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85793" w14:textId="40F75ACC" w:rsidR="008145AE" w:rsidRDefault="008145AE" w:rsidP="008145AE">
      <w:pPr>
        <w:ind w:right="360" w:firstLine="0"/>
      </w:pPr>
      <w:r>
        <w:rPr>
          <w:rFonts w:cs="Times New Roman"/>
          <w:szCs w:val="24"/>
        </w:rPr>
        <w:t>Table S2</w:t>
      </w:r>
      <w:r w:rsidRPr="003D4FDC">
        <w:rPr>
          <w:rFonts w:cs="Times New Roman"/>
          <w:szCs w:val="24"/>
        </w:rPr>
        <w:t>. Summary of medically actionable predispositions that are targeted by the Sanford Chip</w:t>
      </w:r>
      <w:r>
        <w:rPr>
          <w:rFonts w:cs="Times New Roman"/>
          <w:szCs w:val="24"/>
        </w:rPr>
        <w:t>.</w:t>
      </w:r>
    </w:p>
    <w:tbl>
      <w:tblPr>
        <w:tblW w:w="12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8"/>
        <w:gridCol w:w="22"/>
        <w:gridCol w:w="4340"/>
        <w:gridCol w:w="32"/>
        <w:gridCol w:w="4568"/>
      </w:tblGrid>
      <w:tr w:rsidR="008145AE" w:rsidRPr="000A57DC" w14:paraId="6AFE4D3A" w14:textId="77777777" w:rsidTr="00111F20">
        <w:trPr>
          <w:trHeight w:val="144"/>
        </w:trPr>
        <w:tc>
          <w:tcPr>
            <w:tcW w:w="78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2C94AC59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b/>
                <w:bCs/>
                <w:color w:val="000000"/>
                <w:szCs w:val="24"/>
              </w:rPr>
              <w:t>Screening for Medically Actionable Predispositions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right w:val="nil"/>
            </w:tcBorders>
          </w:tcPr>
          <w:p w14:paraId="5EA4953E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8145AE" w:rsidRPr="000A57DC" w14:paraId="00321A43" w14:textId="77777777" w:rsidTr="00111F20">
        <w:trPr>
          <w:trHeight w:val="144"/>
        </w:trPr>
        <w:tc>
          <w:tcPr>
            <w:tcW w:w="3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5A4E1" w14:textId="77777777" w:rsidR="008145AE" w:rsidRPr="000A57DC" w:rsidRDefault="008145AE" w:rsidP="00CF2B9C">
            <w:pPr>
              <w:spacing w:line="240" w:lineRule="auto"/>
              <w:ind w:left="165" w:hanging="16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b/>
                <w:bCs/>
                <w:color w:val="000000"/>
                <w:szCs w:val="24"/>
              </w:rPr>
              <w:t>Gene(s)</w:t>
            </w:r>
          </w:p>
        </w:tc>
        <w:tc>
          <w:tcPr>
            <w:tcW w:w="43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31A7D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b/>
                <w:bCs/>
                <w:color w:val="000000"/>
                <w:szCs w:val="24"/>
              </w:rPr>
              <w:t>Conditions</w:t>
            </w:r>
          </w:p>
        </w:tc>
        <w:tc>
          <w:tcPr>
            <w:tcW w:w="46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4C0393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linGe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ctionability Summary Report</w:t>
            </w:r>
          </w:p>
        </w:tc>
      </w:tr>
      <w:tr w:rsidR="008145AE" w:rsidRPr="000A57DC" w14:paraId="21731437" w14:textId="77777777" w:rsidTr="00111F20">
        <w:trPr>
          <w:trHeight w:val="144"/>
        </w:trPr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26398F" w14:textId="77777777" w:rsidR="008145AE" w:rsidRPr="000A57DC" w:rsidRDefault="008145AE" w:rsidP="00CF2B9C">
            <w:pPr>
              <w:spacing w:line="240" w:lineRule="auto"/>
              <w:ind w:left="165" w:hanging="16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7AE5C9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E3925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8145AE" w:rsidRPr="000A57DC" w14:paraId="52FB9697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B384D" w14:textId="77777777" w:rsidR="008145AE" w:rsidRPr="000A57DC" w:rsidRDefault="008145AE" w:rsidP="00CF2B9C">
            <w:pPr>
              <w:spacing w:line="240" w:lineRule="auto"/>
              <w:ind w:left="165" w:hanging="16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Cancer Predispositions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BD643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79E95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8145AE" w:rsidRPr="000A57DC" w14:paraId="3B3E5615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CFE3E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APC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24CC5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Familial adenomatous polyposis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7D68B" w14:textId="0349C81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&lt;/RecNum&gt;&lt;DisplayText&gt;ClinGen Clinical Genome Resource, 2021c&lt;/DisplayText&gt;&lt;record&gt;&lt;rec-number&gt;1&lt;/rec-number&gt;&lt;foreign-keys&gt;&lt;key app="EN" db-id="zsp0edreppxfaae9sscxepadtwx0w2dzfdef" timestamp="1613762651"&gt;1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APC, Condition: Familial Adenomatous Polyposis&lt;/title&gt;&lt;/titles&gt;&lt;volume&gt;2021&lt;/volume&gt;&lt;number&gt;Feb 8&lt;/number&gt;&lt;dates&gt;&lt;year&gt;2021&lt;/year&gt;&lt;/dates&gt;&lt;urls&gt;&lt;related-urls&gt;&lt;url&gt;https://actionability.clinicalgenome.org/ac/Adult/ui/stg2SummaryRpt?doc=AC048&amp;amp;version=23002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c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31077E52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93752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BMPR1A, SMAD4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C40E0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Juvenile polyposis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17D0F" w14:textId="641AC273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&lt;/RecNum&gt;&lt;DisplayText&gt;ClinGen Clinical Genome Resource, 2021x&lt;/DisplayText&gt;&lt;record&gt;&lt;rec-number&gt;2&lt;/rec-number&gt;&lt;foreign-keys&gt;&lt;key app="EN" db-id="zsp0edreppxfaae9sscxepadtwx0w2dzfdef" timestamp="1613762651"&gt;2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SMAD4, BMPR1A, Condition: Juvenile polyposis syndrome &lt;/title&gt;&lt;/titles&gt;&lt;volume&gt;2021&lt;/volume&gt;&lt;number&gt;Feb 8&lt;/number&gt;&lt;dates&gt;&lt;year&gt;2021&lt;/year&gt;&lt;/dates&gt;&lt;urls&gt;&lt;related-urls&gt;&lt;url&gt;https://actionability.clinicalgenome.org/ac/Adult/ui/stg2SummaryRpt?doc=AC066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x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20590ACF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5E06A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BRCA1, BRCA2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F0711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Hereditary breast and ovarian cancer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EF8BC" w14:textId="5D16BC21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3&lt;/RecNum&gt;&lt;DisplayText&gt;ClinGen Clinical Genome Resource, 2021e&lt;/DisplayText&gt;&lt;record&gt;&lt;rec-number&gt;3&lt;/rec-number&gt;&lt;foreign-keys&gt;&lt;key app="EN" db-id="zsp0edreppxfaae9sscxepadtwx0w2dzfdef" timestamp="1613762651"&gt;3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BRCA1, BRCA2, Condition: Hereditary Breast and Ovarian Cancer &lt;/title&gt;&lt;/titles&gt;&lt;volume&gt;2021&lt;/volume&gt;&lt;number&gt;Feb 8&lt;/number&gt;&lt;dates&gt;&lt;year&gt;2021&lt;/year&gt;&lt;/dates&gt;&lt;urls&gt;&lt;related-urls&gt;&lt;url&gt;https://actionability.clinicalgenome.org/ac/Adult/ui/stg2SummaryRpt?doc=AC133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e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53FCF112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057C1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MEN1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5591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Multiple endocrine neoplasia type 1 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655F8" w14:textId="7261713A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4&lt;/RecNum&gt;&lt;DisplayText&gt;ClinGen Clinical Genome Resource, 2021n&lt;/DisplayText&gt;&lt;record&gt;&lt;rec-number&gt;4&lt;/rec-number&gt;&lt;foreign-keys&gt;&lt;key app="EN" db-id="zsp0edreppxfaae9sscxepadtwx0w2dzfdef" timestamp="1613762651"&gt;4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MEN1, Condition: Multiple Endocrine Neoplasia Type I&lt;/title&gt;&lt;/titles&gt;&lt;volume&gt;2021&lt;/volume&gt;&lt;number&gt;Feb 8&lt;/number&gt;&lt;dates&gt;&lt;year&gt;2021&lt;/year&gt;&lt;/dates&gt;&lt;urls&gt;&lt;related-urls&gt;&lt;url&gt;https://actionability.clinicalgenome.org/ac/Adult/ui/stg2SummaryRpt?doc=AC077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n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210FA899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9218C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MLH1, MSH2, MSH6, PMS2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8C1D0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Lynch syndrome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02D1F" w14:textId="64807411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5&lt;/RecNum&gt;&lt;DisplayText&gt;ClinGen Clinical Genome Resource, 2021o&lt;/DisplayText&gt;&lt;record&gt;&lt;rec-number&gt;5&lt;/rec-number&gt;&lt;foreign-keys&gt;&lt;key app="EN" db-id="zsp0edreppxfaae9sscxepadtwx0w2dzfdef" timestamp="1613762651"&gt;5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MLH1, MSH2, MSH6, PMS2, EPCAM, Condition: Lynch Syndrome &lt;/title&gt;&lt;/titles&gt;&lt;volume&gt;2021&lt;/volume&gt;&lt;number&gt;Feb 8&lt;/number&gt;&lt;dates&gt;&lt;year&gt;2021&lt;/year&gt;&lt;/dates&gt;&lt;urls&gt;&lt;related-urls&gt;&lt;url&gt;https://actionability.clinicalgenome.org/ac/Adult/ui/stg2SummaryRpt?doc=AC069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o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1423B1DB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3C11B" w14:textId="77777777" w:rsidR="008145AE" w:rsidRPr="000A57DC" w:rsidRDefault="008145AE" w:rsidP="00CF2B9C">
            <w:pPr>
              <w:spacing w:line="240" w:lineRule="auto"/>
              <w:ind w:left="360" w:hanging="165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MUTYH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42C9C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MUTYH</w:t>
            </w:r>
            <w:r w:rsidRPr="000A57DC">
              <w:rPr>
                <w:rFonts w:eastAsia="Times New Roman" w:cs="Times New Roman"/>
                <w:color w:val="000000"/>
                <w:szCs w:val="24"/>
              </w:rPr>
              <w:t>-associated polyposis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023A2" w14:textId="1A65E034" w:rsidR="008145AE" w:rsidRPr="00B262A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B262A0"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6&lt;/RecNum&gt;&lt;DisplayText&gt;ClinGen Clinical Genome Resource, 2021p&lt;/DisplayText&gt;&lt;record&gt;&lt;rec-number&gt;6&lt;/rec-number&gt;&lt;foreign-keys&gt;&lt;key app="EN" db-id="zsp0edreppxfaae9sscxepadtwx0w2dzfdef" timestamp="1613762651"&gt;6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MUTYH, Condition: MUTYH-Associated Polyposis &lt;/title&gt;&lt;/titles&gt;&lt;volume&gt;2021&lt;/volume&gt;&lt;number&gt;Feb 8&lt;/number&gt;&lt;dates&gt;&lt;year&gt;2021&lt;/year&gt;&lt;/dates&gt;&lt;urls&gt;&lt;related-urls&gt;&lt;url&gt;https://actionability.clinicalgenome.org/ac/Adult/ui/stg2SummaryRpt?doc=AC070&lt;/url&gt;&lt;/related-urls&gt;&lt;/urls&gt;&lt;/record&gt;&lt;/Cite&gt;&lt;/EndNote&gt;</w:instrText>
            </w:r>
            <w:r w:rsidRPr="00B262A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p</w:t>
            </w:r>
            <w:r w:rsidRPr="00B262A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50B6C3EF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AD448" w14:textId="77777777" w:rsidR="008145AE" w:rsidRPr="000A57DC" w:rsidRDefault="008145AE" w:rsidP="00CF2B9C">
            <w:pPr>
              <w:spacing w:line="240" w:lineRule="auto"/>
              <w:ind w:left="360" w:hanging="165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PTEN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EB10F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PTEN</w:t>
            </w: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 hamartoma tumor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B83A9" w14:textId="28451164" w:rsidR="008145AE" w:rsidRPr="00B262A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7&lt;/RecNum&gt;&lt;DisplayText&gt;ClinGen Clinical Genome Resource, 2021s&lt;/DisplayText&gt;&lt;record&gt;&lt;rec-number&gt;7&lt;/rec-number&gt;&lt;foreign-keys&gt;&lt;key app="EN" db-id="zsp0edreppxfaae9sscxepadtwx0w2dzfdef" timestamp="1613762651"&gt;7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PTEN, Condition: PTEN Hamartoma Tumor Syndrome - Cowden Syndrome &lt;/title&gt;&lt;/titles&gt;&lt;volume&gt;2021&lt;/volume&gt;&lt;number&gt;Feb 8&lt;/number&gt;&lt;dates&gt;&lt;year&gt;2021&lt;/year&gt;&lt;/dates&gt;&lt;urls&gt;&lt;related-urls&gt;&lt;url&gt;https://actionability.clinicalgenome.org/ac/Adult/ui/stg2SummaryRpt?doc=AC025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s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397B4A35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783FD" w14:textId="77777777" w:rsidR="008145AE" w:rsidRPr="000A57DC" w:rsidRDefault="008145AE" w:rsidP="00CF2B9C">
            <w:pPr>
              <w:spacing w:line="240" w:lineRule="auto"/>
              <w:ind w:left="360" w:hanging="165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RB1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F446B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Hereditary retinoblastoma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0AFF6" w14:textId="0D5E9E35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8&lt;/RecNum&gt;&lt;DisplayText&gt;ClinGen Clinical Genome Resource, 2021ac&lt;/DisplayText&gt;&lt;record&gt;&lt;rec-number&gt;8&lt;/rec-number&gt;&lt;foreign-keys&gt;&lt;key app="EN" db-id="zsp0edreppxfaae9sscxepadtwx0w2dzfdef" timestamp="1613762651"&gt;8&lt;/key&gt;&lt;/foreign-keys&gt;&lt;ref-type name="Web Page"&gt;12&lt;/ref-type&gt;&lt;contributors&gt;&lt;authors&gt;&lt;author&gt;ClinGen Clinical Genome Resource,&lt;/author&gt;&lt;/authors&gt;&lt;/contributors&gt;&lt;titles&gt;&lt;title&gt;Pediatric Summary Report, Gene/Gene Panel: RB1, Condition: Retinoblastoma &lt;/title&gt;&lt;/titles&gt;&lt;volume&gt;2021&lt;/volume&gt;&lt;number&gt;Feb 8&lt;/number&gt;&lt;dates&gt;&lt;year&gt;2021&lt;/year&gt;&lt;/dates&gt;&lt;urls&gt;&lt;related-urls&gt;&lt;url&gt;https://actionability.clinicalgenome.org/ac/Adult/ui/stg2SummaryRpt?doc=AC025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ac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01F736F9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AA4ED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RET 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5F17C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Multiple endocrine neoplasia type 2 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E16A2" w14:textId="37157528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9&lt;/RecNum&gt;&lt;DisplayText&gt;ClinGen Clinical Genome Resource, 2021t&lt;/DisplayText&gt;&lt;record&gt;&lt;rec-number&gt;9&lt;/rec-number&gt;&lt;foreign-keys&gt;&lt;key app="EN" db-id="zsp0edreppxfaae9sscxepadtwx0w2dzfdef" timestamp="1613762651"&gt;9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RET, Condition: Multiple Endocrine Neoplasia IIA, Familial Medullary Thyroid Cancer &lt;/title&gt;&lt;/titles&gt;&lt;volume&gt;2021&lt;/volume&gt;&lt;number&gt;Feb 8&lt;/number&gt;&lt;dates&gt;&lt;year&gt;2021&lt;/year&gt;&lt;/dates&gt;&lt;urls&gt;&lt;related-urls&gt;&lt;url&gt;https://actionability.clinicalgenome.org/ac/Adult/ui/stg2SummaryRpt?doc=AC080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t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595C943E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49426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SDHAF2, SDHB, SDHC, SDHD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4374B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Hereditary </w:t>
            </w:r>
            <w:proofErr w:type="spellStart"/>
            <w:r w:rsidRPr="000A57DC">
              <w:rPr>
                <w:rFonts w:eastAsia="Times New Roman" w:cs="Times New Roman"/>
                <w:color w:val="000000"/>
                <w:szCs w:val="24"/>
              </w:rPr>
              <w:t>paragranglioma</w:t>
            </w:r>
            <w:proofErr w:type="spellEnd"/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 / pheochromocytoma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A1FA4" w14:textId="1D3727ED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0&lt;/RecNum&gt;&lt;DisplayText&gt;ClinGen Clinical Genome Resource, 2021m&lt;/DisplayText&gt;&lt;record&gt;&lt;rec-number&gt;10&lt;/rec-number&gt;&lt;foreign-keys&gt;&lt;key app="EN" db-id="zsp0edreppxfaae9sscxepadtwx0w2dzfdef" timestamp="1613762651"&gt;10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MAX, SDHA, SDHAF2, SDHB, SDHC, SDHD, TMEM127, Condition: Paragangliomas 1, 2, 3, 4, 5; Pheochromocytoma &lt;/title&gt;&lt;/titles&gt;&lt;volume&gt;2021&lt;/volume&gt;&lt;number&gt;Feb 8&lt;/number&gt;&lt;dates&gt;&lt;year&gt;2021&lt;/year&gt;&lt;/dates&gt;&lt;urls&gt;&lt;related-urls&gt;&lt;url&gt;https://actionability.clinicalgenome.org/ac/Adult/ui/stg2SummaryRpt?doc=AC150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m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6E9F104F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FFB2B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STK11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88FF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A57DC">
              <w:rPr>
                <w:rFonts w:eastAsia="Times New Roman" w:cs="Times New Roman"/>
                <w:color w:val="000000"/>
                <w:szCs w:val="24"/>
              </w:rPr>
              <w:t>Peutz-Jeghers</w:t>
            </w:r>
            <w:proofErr w:type="spellEnd"/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 syndrome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B7974" w14:textId="215B121B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1&lt;/RecNum&gt;&lt;DisplayText&gt;ClinGen Clinical Genome Resource, 2021y&lt;/DisplayText&gt;&lt;record&gt;&lt;rec-number&gt;11&lt;/rec-number&gt;&lt;foreign-keys&gt;&lt;key app="EN" db-id="zsp0edreppxfaae9sscxepadtwx0w2dzfdef" timestamp="1613762651"&gt;11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STK11, Condition: Peutz-Jeghers Syndrome&lt;/title&gt;&lt;/titles&gt;&lt;volume&gt;2021&lt;/volume&gt;&lt;number&gt;Feb 8&lt;/number&gt;&lt;dates&gt;&lt;year&gt;2021&lt;/year&gt;&lt;/dates&gt;&lt;urls&gt;&lt;related-urls&gt;&lt;url&gt;https://actionability.clinicalgenome.org/ac/Adult/ui/stg2SummaryRpt?doc=AC115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y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347E4F84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1973D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TS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C</w:t>
            </w: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1, TSC2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3F8C4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Tuberous sclerosis 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B6FD6" w14:textId="123ACD10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2&lt;/RecNum&gt;&lt;DisplayText&gt;ClinGen Clinical Genome Resource, 2021aa&lt;/DisplayText&gt;&lt;record&gt;&lt;rec-number&gt;12&lt;/rec-number&gt;&lt;foreign-keys&gt;&lt;key app="EN" db-id="zsp0edreppxfaae9sscxepadtwx0w2dzfdef" timestamp="1613762651"&gt;12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TSC1, TSC2, Condition: Tuberous Sclerosis Complex (TSC)&lt;/title&gt;&lt;/titles&gt;&lt;volume&gt;2021&lt;/volume&gt;&lt;number&gt;Feb 8&lt;/number&gt;&lt;dates&gt;&lt;year&gt;2021&lt;/year&gt;&lt;/dates&gt;&lt;urls&gt;&lt;related-urls&gt;&lt;url&gt;https://actionability.clinicalgenome.org/ac/Adult/ui/stg2SummaryRpt?doc=AC026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aa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35B45A9B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D4E92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TP53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C2C27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Li-Fraumeni syndrome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6AA68" w14:textId="1B47F9A9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3&lt;/RecNum&gt;&lt;DisplayText&gt;ClinGen Clinical Genome Resource, 2021z&lt;/DisplayText&gt;&lt;record&gt;&lt;rec-number&gt;13&lt;/rec-number&gt;&lt;foreign-keys&gt;&lt;key app="EN" db-id="zsp0edreppxfaae9sscxepadtwx0w2dzfdef" timestamp="1613762651"&gt;13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TP53, Condition: Li-Fraumeni Syndrome&lt;/title&gt;&lt;/titles&gt;&lt;volume&gt;2021&lt;/volume&gt;&lt;number&gt;Feb 8&lt;/number&gt;&lt;dates&gt;&lt;year&gt;2021&lt;/year&gt;&lt;/dates&gt;&lt;urls&gt;&lt;related-urls&gt;&lt;url&gt;https://actionability.clinicalgenome.org/ac/Adult/ui/stg2SummaryRpt?doc=AC068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z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140C99C1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4CBD7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VHL</w:t>
            </w: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CE7A6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Von Hippel Lindau syndrome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F9E66" w14:textId="61405B5E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4&lt;/RecNum&gt;&lt;DisplayText&gt;ClinGen Clinical Genome Resource, 2021ab&lt;/DisplayText&gt;&lt;record&gt;&lt;rec-number&gt;14&lt;/rec-number&gt;&lt;foreign-keys&gt;&lt;key app="EN" db-id="zsp0edreppxfaae9sscxepadtwx0w2dzfdef" timestamp="1613762652"&gt;14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VHL, Condition: Von Hippel-Lindau Syndrome&lt;/title&gt;&lt;/titles&gt;&lt;volume&gt;2021&lt;/volume&gt;&lt;number&gt;Feb 8&lt;/number&gt;&lt;dates&gt;&lt;year&gt;2021&lt;/year&gt;&lt;/dates&gt;&lt;urls&gt;&lt;related-urls&gt;&lt;url&gt;https://actionability.clinicalgenome.org/ac/Adult/ui/stg2SummaryRpt?doc=AC027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ab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64217EAD" w14:textId="77777777" w:rsidTr="00111F20">
        <w:trPr>
          <w:trHeight w:val="14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34DC4" w14:textId="77777777" w:rsidR="008145AE" w:rsidRPr="000A57DC" w:rsidRDefault="008145AE" w:rsidP="00CF2B9C">
            <w:pPr>
              <w:spacing w:line="240" w:lineRule="auto"/>
              <w:ind w:left="165" w:hanging="165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B2B13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04DB1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0A57DC" w14:paraId="59B6CCB2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5AAF4" w14:textId="70AADD33" w:rsidR="008145AE" w:rsidRPr="000A57DC" w:rsidRDefault="008145AE" w:rsidP="00CF2B9C">
            <w:pPr>
              <w:spacing w:line="240" w:lineRule="auto"/>
              <w:ind w:left="165" w:hanging="16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Cardiovascular Conditions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C595D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757D0F09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8145AE" w:rsidRPr="000A57DC" w14:paraId="28F11312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AF64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ACTA2, MYH11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06A4A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Non-syndromic </w:t>
            </w:r>
            <w:proofErr w:type="spellStart"/>
            <w:r w:rsidRPr="000A57DC">
              <w:rPr>
                <w:rFonts w:eastAsia="Times New Roman" w:cs="Times New Roman"/>
                <w:color w:val="000000"/>
                <w:szCs w:val="24"/>
              </w:rPr>
              <w:t>aortopathies</w:t>
            </w:r>
            <w:proofErr w:type="spellEnd"/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00AA865B" w14:textId="79EF1F40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5&lt;/RecNum&gt;&lt;DisplayText&gt;ClinGen Clinical Genome Resource, 2021a&lt;/DisplayText&gt;&lt;record&gt;&lt;rec-number&gt;15&lt;/rec-number&gt;&lt;foreign-keys&gt;&lt;key app="EN" db-id="zsp0edreppxfaae9sscxepadtwx0w2dzfdef" timestamp="1613762652"&gt;15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ACTA2, FBN1, LOX, MYH11, PRKG1, SMAD3, TGFB2, TGFBR1, TGFBR2, Condition: Familial thoracic aortic aneurysms and dissections (FTAAD) &lt;/title&gt;&lt;/titles&gt;&lt;volume&gt;2021&lt;/volume&gt;&lt;number&gt;Feb 8&lt;/number&gt;&lt;dates&gt;&lt;year&gt;2021&lt;/year&gt;&lt;/dates&gt;&lt;urls&gt;&lt;related-urls&gt;&lt;url&gt;https://actionability.clinicalgenome.org/ac/Adult/ui/stg2SummaryRpt?doc=AC134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a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58A94548" w14:textId="77777777" w:rsidTr="00FD1057">
        <w:trPr>
          <w:trHeight w:val="180"/>
        </w:trPr>
        <w:tc>
          <w:tcPr>
            <w:tcW w:w="35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75745A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ACTC1, LMNA, MYBPC3, MYH7, MYL2, MYL3, PRKAG2, TNNT2, TNNI3, TPM1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FD8BBC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Hypertrophic and dilated cardiomyopathies</w:t>
            </w:r>
          </w:p>
        </w:tc>
        <w:tc>
          <w:tcPr>
            <w:tcW w:w="4604" w:type="dxa"/>
            <w:tcBorders>
              <w:top w:val="nil"/>
              <w:left w:val="nil"/>
              <w:right w:val="nil"/>
            </w:tcBorders>
          </w:tcPr>
          <w:p w14:paraId="18E65DCD" w14:textId="1AD816EA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6&lt;/RecNum&gt;&lt;DisplayText&gt;ClinGen Clinical Genome Resource, 2021b;g&lt;/DisplayText&gt;&lt;record&gt;&lt;rec-number&gt;16&lt;/rec-number&gt;&lt;foreign-keys&gt;&lt;key app="EN" db-id="zsp0edreppxfaae9sscxepadtwx0w2dzfdef" timestamp="1613762652"&gt;16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ACTC1, CSRP3, MYBPC3, MYH7, MYL2, MYL3, PRKAG2, TNNI3, TNNT2, TPM1, Condition: Familial Hypertrophic Cardiomyopathy&lt;/title&gt;&lt;/titles&gt;&lt;volume&gt;2021&lt;/volume&gt;&lt;number&gt;Feb 8&lt;/number&gt;&lt;dates&gt;&lt;year&gt;2021&lt;/year&gt;&lt;/dates&gt;&lt;urls&gt;&lt;related-urls&gt;&lt;url&gt;https://actionability.clinicalgenome.org/ac/Adult/ui/stg2SummaryRpt?doc=AC134&lt;/url&gt;&lt;/related-urls&gt;&lt;/urls&gt;&lt;/record&gt;&lt;/Cite&gt;&lt;Cite&gt;&lt;Author&gt;ClinGen Clinical Genome Resource&lt;/Author&gt;&lt;Year&gt;2021&lt;/Year&gt;&lt;RecNum&gt;17&lt;/RecNum&gt;&lt;record&gt;&lt;rec-number&gt;17&lt;/rec-number&gt;&lt;foreign-keys&gt;&lt;key app="EN" db-id="zsp0edreppxfaae9sscxepadtwx0w2dzfdef" timestamp="1613762652"&gt;17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DMD, LMNA, TNNT2 Condition: Dilated cardiomyopathy&lt;/title&gt;&lt;/titles&gt;&lt;volume&gt;2021&lt;/volume&gt;&lt;number&gt;Feb 8&lt;/number&gt;&lt;dates&gt;&lt;year&gt;2021&lt;/year&gt;&lt;/dates&gt;&lt;urls&gt;&lt;related-urls&gt;&lt;url&gt;https://actionability.clinicalgenome.org/ac/Adult/ui/stg2SummaryRpt?doc=AC134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b;g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1BA09466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3C3C1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APOB, LDLR, PCSK9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9B2D6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Familial hypercholesterolemia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1A1E68A0" w14:textId="1DD51462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18&lt;/RecNum&gt;&lt;DisplayText&gt;ClinGen Clinical Genome Resource, 2021k;l&lt;/DisplayText&gt;&lt;record&gt;&lt;rec-number&gt;18&lt;/rec-number&gt;&lt;foreign-keys&gt;&lt;key app="EN" db-id="zsp0edreppxfaae9sscxepadtwx0w2dzfdef" timestamp="1613762652"&gt;18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LDLR, APOB, PCSK9 Condition: Heterozygous Familial Hypercholesterolemia&lt;/title&gt;&lt;/titles&gt;&lt;volume&gt;2021&lt;/volume&gt;&lt;number&gt;Feb 8&lt;/number&gt;&lt;dates&gt;&lt;year&gt;2021&lt;/year&gt;&lt;/dates&gt;&lt;urls&gt;&lt;related-urls&gt;&lt;url&gt;https://actionability.clinicalgenome.org/ac/Adult/ui/stg2SummaryRpt?doc=AC057&lt;/url&gt;&lt;/related-urls&gt;&lt;/urls&gt;&lt;/record&gt;&lt;/Cite&gt;&lt;Cite&gt;&lt;Author&gt;ClinGen Clinical Genome Resource&lt;/Author&gt;&lt;Year&gt;2021&lt;/Year&gt;&lt;RecNum&gt;19&lt;/RecNum&gt;&lt;record&gt;&lt;rec-number&gt;19&lt;/rec-number&gt;&lt;foreign-keys&gt;&lt;key app="EN" db-id="zsp0edreppxfaae9sscxepadtwx0w2dzfdef" timestamp="1613762652"&gt;19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LDLR, APOB, PCSK9 Condition: Homozygous Familial Hypercholesterolemia&lt;/title&gt;&lt;/titles&gt;&lt;volume&gt;2021&lt;/volume&gt;&lt;number&gt;Feb 8&lt;/number&gt;&lt;dates&gt;&lt;year&gt;2021&lt;/year&gt;&lt;/dates&gt;&lt;urls&gt;&lt;related-urls&gt;&lt;url&gt;https://actionability.clinicalgenome.org/ac/Adult/ui/stg2SummaryRpt?doc=AC065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k;l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521F0C15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9D176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COL3A1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95DA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Ehlers Danlos syndrome, vascular type 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2DA29AF2" w14:textId="43B3EBA5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0&lt;/RecNum&gt;&lt;DisplayText&gt;ClinGen Clinical Genome Resource, 2021f&lt;/DisplayText&gt;&lt;record&gt;&lt;rec-number&gt;20&lt;/rec-number&gt;&lt;foreign-keys&gt;&lt;key app="EN" db-id="zsp0edreppxfaae9sscxepadtwx0w2dzfdef" timestamp="1613762652"&gt;20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COL3A1 Condition: Ehlers-Danlos Syndrome Type IV&lt;/title&gt;&lt;/titles&gt;&lt;volume&gt;2021&lt;/volume&gt;&lt;number&gt;Feb 8&lt;/number&gt;&lt;dates&gt;&lt;year&gt;2021&lt;/year&gt;&lt;/dates&gt;&lt;urls&gt;&lt;related-urls&gt;&lt;url&gt;https://actionability.clinicalgenome.org/ac/Adult/ui/stg2SummaryRpt?doc=AC132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f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56DD992F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F5720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DSC2, DSG2, DSP, PKP2, TMEM43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E23C5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Arrhythmogenic right ventricular cardiomyopathy 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1B8EF870" w14:textId="391044C5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1&lt;/RecNum&gt;&lt;DisplayText&gt;ClinGen Clinical Genome Resource, 2021r&lt;/DisplayText&gt;&lt;record&gt;&lt;rec-number&gt;21&lt;/rec-number&gt;&lt;foreign-keys&gt;&lt;key app="EN" db-id="zsp0edreppxfaae9sscxepadtwx0w2dzfdef" timestamp="1613762652"&gt;21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PKP2, DSP, DSC2, TMEM43, DSG2, JUP Condition: Arrhythmogenic Right Ventricular Dysplasia&lt;/title&gt;&lt;/titles&gt;&lt;volume&gt;2021&lt;/volume&gt;&lt;number&gt;Feb 8&lt;/number&gt;&lt;dates&gt;&lt;year&gt;2021&lt;/year&gt;&lt;/dates&gt;&lt;urls&gt;&lt;related-urls&gt;&lt;url&gt;https://actionability.clinicalgenome.org/ac/Adult/ui/stg2SummaryRpt?doc=AC039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r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782F88B5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A7845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FBN1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49A86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Marfan syndrome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17D8EE02" w14:textId="7064BD8B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2&lt;/RecNum&gt;&lt;DisplayText&gt;ClinGen Clinical Genome Resource, 2021h&lt;/DisplayText&gt;&lt;record&gt;&lt;rec-number&gt;22&lt;/rec-number&gt;&lt;foreign-keys&gt;&lt;key app="EN" db-id="zsp0edreppxfaae9sscxepadtwx0w2dzfdef" timestamp="1613762652"&gt;22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FBN1, Condition: Marfan Syndrome&lt;/title&gt;&lt;/titles&gt;&lt;volume&gt;2021&lt;/volume&gt;&lt;number&gt;Feb 8&lt;/number&gt;&lt;dates&gt;&lt;year&gt;2021&lt;/year&gt;&lt;/dates&gt;&lt;urls&gt;&lt;related-urls&gt;&lt;url&gt;https://actionability.clinicalgenome.org/ac/Adult/ui/stg2SummaryRpt?doc=AC100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h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6B98F12E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7A9E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GLA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EAC5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Fabry disease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4EF36C92" w14:textId="1AFF156F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3&lt;/RecNum&gt;&lt;DisplayText&gt;ClinGen Clinical Genome Resource, 2021i&lt;/DisplayText&gt;&lt;record&gt;&lt;rec-number&gt;23&lt;/rec-number&gt;&lt;foreign-keys&gt;&lt;key app="EN" db-id="zsp0edreppxfaae9sscxepadtwx0w2dzfdef" timestamp="1613762652"&gt;23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GLA, Condition: Fabry Disease&lt;/title&gt;&lt;/titles&gt;&lt;volume&gt;2021&lt;/volume&gt;&lt;number&gt;Feb 8&lt;/number&gt;&lt;dates&gt;&lt;year&gt;2021&lt;/year&gt;&lt;/dates&gt;&lt;urls&gt;&lt;related-urls&gt;&lt;url&gt;https://actionability.clinicalgenome.org/ac/Adult/ui/stg2SummaryRpt?doc=AC047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i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4CF74720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9713D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KCNH2, KCNQ1, SCN5A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10FF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Long QT syndrome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7DDAC653" w14:textId="12C2A2F8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4&lt;/RecNum&gt;&lt;DisplayText&gt;ClinGen Clinical Genome Resource, 2021j&lt;/DisplayText&gt;&lt;record&gt;&lt;rec-number&gt;24&lt;/rec-number&gt;&lt;foreign-keys&gt;&lt;key app="EN" db-id="zsp0edreppxfaae9sscxepadtwx0w2dzfdef" timestamp="1613762652"&gt;24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KCNQ1, KCNH2, SCN5A, Condition: Long QT Syndrome, types 1, 2, and 3&lt;/title&gt;&lt;/titles&gt;&lt;volume&gt;2021&lt;/volume&gt;&lt;number&gt;Feb 8&lt;/number&gt;&lt;dates&gt;&lt;year&gt;2021&lt;/year&gt;&lt;/dates&gt;&lt;urls&gt;&lt;related-urls&gt;&lt;url&gt;https://actionability.clinicalgenome.org/ac/Adult/ui/stg2SummaryRpt?doc=AC131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j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7AA677CD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82E5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RYR2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7718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A57DC">
              <w:rPr>
                <w:rFonts w:eastAsia="Times New Roman" w:cs="Times New Roman"/>
                <w:color w:val="000000"/>
                <w:szCs w:val="24"/>
              </w:rPr>
              <w:t>Catecolaminergic</w:t>
            </w:r>
            <w:proofErr w:type="spellEnd"/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 polymorphic ventricular tachycardia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1197766A" w14:textId="38837A36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5&lt;/RecNum&gt;&lt;DisplayText&gt;ClinGen Clinical Genome Resource, 2021v&lt;/DisplayText&gt;&lt;record&gt;&lt;rec-number&gt;25&lt;/rec-number&gt;&lt;foreign-keys&gt;&lt;key app="EN" db-id="zsp0edreppxfaae9sscxepadtwx0w2dzfdef" timestamp="1613762652"&gt;25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RYR2, Condition: Catecholaminergic Polymorphic Ventricular Tachycardia&lt;/title&gt;&lt;/titles&gt;&lt;volume&gt;2021&lt;/volume&gt;&lt;number&gt;Feb 8&lt;/number&gt;&lt;dates&gt;&lt;year&gt;2021&lt;/year&gt;&lt;/dates&gt;&lt;urls&gt;&lt;related-urls&gt;&lt;url&gt;https://actionability.clinicalgenome.org/ac/Adult/ui/stg2SummaryRpt?doc=AC042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v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18B4B525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EF59F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TGFBR1, TGFBR2, SMAD3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1C23B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szCs w:val="24"/>
              </w:rPr>
            </w:pPr>
            <w:proofErr w:type="spellStart"/>
            <w:r w:rsidRPr="000A57DC">
              <w:rPr>
                <w:rFonts w:eastAsia="Times New Roman" w:cs="Times New Roman"/>
                <w:color w:val="000000"/>
                <w:szCs w:val="24"/>
              </w:rPr>
              <w:t>Loeys</w:t>
            </w:r>
            <w:proofErr w:type="spellEnd"/>
            <w:r w:rsidRPr="000A57DC">
              <w:rPr>
                <w:rFonts w:eastAsia="Times New Roman" w:cs="Times New Roman"/>
                <w:color w:val="000000"/>
                <w:szCs w:val="24"/>
              </w:rPr>
              <w:t>-Dietz syndrome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56F539BC" w14:textId="1FCE4C15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6&lt;/RecNum&gt;&lt;DisplayText&gt;ClinGen Clinical Genome Resource, 2021w&lt;/DisplayText&gt;&lt;record&gt;&lt;rec-number&gt;26&lt;/rec-number&gt;&lt;foreign-keys&gt;&lt;key app="EN" db-id="zsp0edreppxfaae9sscxepadtwx0w2dzfdef" timestamp="1613762652"&gt;26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SMAD3, TGFB2, TGFB3, TGFBR1, TGFBR2, Condition: Loeys-Dietz Syndrome&lt;/title&gt;&lt;/titles&gt;&lt;volume&gt;2021&lt;/volume&gt;&lt;number&gt;Feb 8&lt;/number&gt;&lt;dates&gt;&lt;year&gt;2021&lt;/year&gt;&lt;/dates&gt;&lt;urls&gt;&lt;related-urls&gt;&lt;url&gt;https://actionability.clinicalgenome.org/ac/Adult/ui/stg2SummaryRpt?doc=AC067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w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2EC8DDC2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609BB" w14:textId="77777777" w:rsidR="008145AE" w:rsidRPr="000A57DC" w:rsidRDefault="008145AE" w:rsidP="00CF2B9C">
            <w:pPr>
              <w:spacing w:line="240" w:lineRule="auto"/>
              <w:ind w:left="165" w:hanging="16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03B1B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5DE82B10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8145AE" w:rsidRPr="000A57DC" w14:paraId="19415BDD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16E4" w14:textId="77777777" w:rsidR="008145AE" w:rsidRPr="000A57DC" w:rsidRDefault="008145AE" w:rsidP="00CF2B9C">
            <w:pPr>
              <w:spacing w:line="240" w:lineRule="auto"/>
              <w:ind w:left="165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Metabolic Conditions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2A9B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1C8E46DD" w14:textId="77777777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0A57DC" w14:paraId="56BC4D45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DD03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ATP7B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4B0FA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Wilson disease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54C64E72" w14:textId="10422D2F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7&lt;/RecNum&gt;&lt;DisplayText&gt;ClinGen Clinical Genome Resource, 2021d&lt;/DisplayText&gt;&lt;record&gt;&lt;rec-number&gt;27&lt;/rec-number&gt;&lt;foreign-keys&gt;&lt;key app="EN" db-id="zsp0edreppxfaae9sscxepadtwx0w2dzfdef" timestamp="1613762652"&gt;27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ATP7B, Condition: Wilson Disease&lt;/title&gt;&lt;/titles&gt;&lt;volume&gt;2021&lt;/volume&gt;&lt;number&gt;Feb 8&lt;/number&gt;&lt;dates&gt;&lt;year&gt;2021&lt;/year&gt;&lt;/dates&gt;&lt;urls&gt;&lt;related-urls&gt;&lt;url&gt;https://actionability.clinicalgenome.org/ac/Adult/ui/stg2SummaryRpt?doc=AC028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d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55C00452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D3273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OTC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2C35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color w:val="000000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Ornithine </w:t>
            </w:r>
            <w:proofErr w:type="spellStart"/>
            <w:r w:rsidRPr="000A57DC">
              <w:rPr>
                <w:rFonts w:eastAsia="Times New Roman" w:cs="Times New Roman"/>
                <w:color w:val="000000"/>
                <w:szCs w:val="24"/>
              </w:rPr>
              <w:t>transcarbamylase</w:t>
            </w:r>
            <w:proofErr w:type="spellEnd"/>
            <w:r w:rsidRPr="000A57DC">
              <w:rPr>
                <w:rFonts w:eastAsia="Times New Roman" w:cs="Times New Roman"/>
                <w:color w:val="000000"/>
                <w:szCs w:val="24"/>
              </w:rPr>
              <w:t xml:space="preserve"> deficiency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1F6DE391" w14:textId="0019AA81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8&lt;/RecNum&gt;&lt;DisplayText&gt;ClinGen Clinical Genome Resource, 2021q&lt;/DisplayText&gt;&lt;record&gt;&lt;rec-number&gt;28&lt;/rec-number&gt;&lt;foreign-keys&gt;&lt;key app="EN" db-id="zsp0edreppxfaae9sscxepadtwx0w2dzfdef" timestamp="1613762652"&gt;28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OTC, Condition: Ornithine Transcarbamylase Deficiency&lt;/title&gt;&lt;/titles&gt;&lt;volume&gt;2021&lt;/volume&gt;&lt;number&gt;Feb 8&lt;/number&gt;&lt;dates&gt;&lt;year&gt;2021&lt;/year&gt;&lt;/dates&gt;&lt;urls&gt;&lt;related-urls&gt;&lt;url&gt;https://actionability.clinicalgenome.org/ac/Adult/ui/stg2SummaryRpt?doc=AC112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q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0A57DC" w14:paraId="7CEF0E09" w14:textId="77777777" w:rsidTr="00FD1057">
        <w:trPr>
          <w:trHeight w:val="144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2A50A" w14:textId="77777777" w:rsidR="008145AE" w:rsidRPr="000A57DC" w:rsidRDefault="008145AE" w:rsidP="00CF2B9C">
            <w:pPr>
              <w:spacing w:line="240" w:lineRule="auto"/>
              <w:ind w:left="360" w:hanging="165"/>
              <w:rPr>
                <w:rFonts w:eastAsia="Times New Roman" w:cs="Times New Roman"/>
                <w:szCs w:val="24"/>
              </w:rPr>
            </w:pPr>
            <w:r w:rsidRPr="000A57DC">
              <w:rPr>
                <w:rFonts w:eastAsia="Times New Roman" w:cs="Times New Roman"/>
                <w:i/>
                <w:iCs/>
                <w:color w:val="000000"/>
                <w:szCs w:val="24"/>
              </w:rPr>
              <w:t>RYR1, CACNA1S</w:t>
            </w:r>
          </w:p>
        </w:tc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25603" w14:textId="77777777" w:rsidR="008145AE" w:rsidRPr="000A57DC" w:rsidRDefault="008145AE" w:rsidP="0001096C">
            <w:pPr>
              <w:spacing w:line="240" w:lineRule="auto"/>
              <w:ind w:left="135" w:hanging="135"/>
              <w:rPr>
                <w:rFonts w:eastAsia="Times New Roman" w:cs="Times New Roman"/>
                <w:szCs w:val="24"/>
              </w:rPr>
            </w:pPr>
            <w:r w:rsidRPr="000A57DC">
              <w:rPr>
                <w:rFonts w:eastAsia="Times New Roman" w:cs="Times New Roman"/>
                <w:color w:val="000000"/>
                <w:szCs w:val="24"/>
              </w:rPr>
              <w:t>Malignant hyperthermia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</w:tcPr>
          <w:p w14:paraId="7D1A81B6" w14:textId="717019FE" w:rsidR="008145AE" w:rsidRPr="000A57DC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 w:rsidR="00046DAA"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ClinGen Clinical Genome Resource&lt;/Author&gt;&lt;Year&gt;2021&lt;/Year&gt;&lt;RecNum&gt;29&lt;/RecNum&gt;&lt;DisplayText&gt;ClinGen Clinical Genome Resource, 2021u&lt;/DisplayText&gt;&lt;record&gt;&lt;rec-number&gt;29&lt;/rec-number&gt;&lt;foreign-keys&gt;&lt;key app="EN" db-id="zsp0edreppxfaae9sscxepadtwx0w2dzfdef" timestamp="1613762652"&gt;29&lt;/key&gt;&lt;/foreign-keys&gt;&lt;ref-type name="Web Page"&gt;12&lt;/ref-type&gt;&lt;contributors&gt;&lt;authors&gt;&lt;author&gt;ClinGen Clinical Genome Resource,&lt;/author&gt;&lt;/authors&gt;&lt;/contributors&gt;&lt;titles&gt;&lt;title&gt;Adult Summary Report, Gene/Gene Panel: RYR1, CACNA1S, Condition: Malignant Hyperthermia Susceptibility&lt;/title&gt;&lt;/titles&gt;&lt;volume&gt;2021&lt;/volume&gt;&lt;number&gt;Feb 8&lt;/number&gt;&lt;dates&gt;&lt;year&gt;2021&lt;/year&gt;&lt;/dates&gt;&lt;urls&gt;&lt;related-urls&gt;&lt;url&gt;https://actionability.clinicalgenome.org/ac/Adult/ui/stg2SummaryRpt?doc=AC076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linGen Clinical Genome Resource, 2021u</w: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</w:tbl>
    <w:p w14:paraId="79FA7743" w14:textId="77777777" w:rsidR="008145AE" w:rsidRDefault="008145AE" w:rsidP="008145AE"/>
    <w:p w14:paraId="18BE3942" w14:textId="77777777" w:rsidR="008145AE" w:rsidRDefault="008145AE" w:rsidP="008145AE">
      <w:pPr>
        <w:rPr>
          <w:ins w:id="0" w:author="Christensen, Kurt D.,Ph.D." w:date="2021-02-08T23:49:00Z"/>
          <w:rFonts w:cs="Times New Roman"/>
          <w:bCs/>
        </w:rPr>
        <w:sectPr w:rsidR="008145AE" w:rsidSect="00FD1057">
          <w:headerReference w:type="default" r:id="rId6"/>
          <w:footerReference w:type="default" r:id="rId7"/>
          <w:footerReference w:type="first" r:id="rId8"/>
          <w:pgSz w:w="15840" w:h="12240" w:orient="landscape"/>
          <w:pgMar w:top="720" w:right="1440" w:bottom="720" w:left="1440" w:header="0" w:footer="720" w:gutter="0"/>
          <w:cols w:space="720"/>
          <w:titlePg/>
          <w:docGrid w:linePitch="326"/>
        </w:sectPr>
      </w:pPr>
    </w:p>
    <w:p w14:paraId="1A92E172" w14:textId="5AA80C8D" w:rsidR="00CF2B9C" w:rsidRPr="00CF2B9C" w:rsidRDefault="00CF2B9C" w:rsidP="008145AE">
      <w:pPr>
        <w:pStyle w:val="EndNoteBibliography"/>
        <w:ind w:left="720" w:hanging="720"/>
        <w:rPr>
          <w:b/>
          <w:bCs/>
        </w:rPr>
      </w:pPr>
      <w:r w:rsidRPr="00CF2B9C">
        <w:rPr>
          <w:b/>
          <w:bCs/>
        </w:rPr>
        <w:lastRenderedPageBreak/>
        <w:t>REFERENCES</w:t>
      </w:r>
      <w:r w:rsidR="00E019A8">
        <w:rPr>
          <w:b/>
          <w:bCs/>
        </w:rPr>
        <w:t xml:space="preserve">, </w:t>
      </w:r>
      <w:r w:rsidR="00046DAA">
        <w:rPr>
          <w:b/>
          <w:bCs/>
        </w:rPr>
        <w:t>TABLE S2</w:t>
      </w:r>
    </w:p>
    <w:p w14:paraId="48B56322" w14:textId="63A85563" w:rsidR="00046DAA" w:rsidRPr="00046DAA" w:rsidRDefault="008145AE" w:rsidP="00046DA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46DAA" w:rsidRPr="00046DAA">
        <w:t xml:space="preserve">ClinGen Clinical Genome Resource (2021a). </w:t>
      </w:r>
      <w:r w:rsidR="00046DAA" w:rsidRPr="00046DAA">
        <w:rPr>
          <w:i/>
        </w:rPr>
        <w:t xml:space="preserve">Adult Summary Report, Gene/Gene Panel: ACTA2, FBN1, LOX, MYH11, PRKG1, SMAD3, TGFB2, TGFBR1, TGFBR2, Condition: Familial thoracic aortic aneurysms and dissections (FTAAD) </w:t>
      </w:r>
      <w:r w:rsidR="00046DAA" w:rsidRPr="00046DAA">
        <w:t xml:space="preserve">[Online]. Available: </w:t>
      </w:r>
      <w:hyperlink r:id="rId9" w:history="1">
        <w:r w:rsidR="00046DAA" w:rsidRPr="00046DAA">
          <w:rPr>
            <w:rStyle w:val="Hyperlink"/>
          </w:rPr>
          <w:t>https://actionability.clinicalgenome.org/ac/Adult/ui/stg2SummaryRpt?doc=AC134</w:t>
        </w:r>
      </w:hyperlink>
      <w:r w:rsidR="00046DAA" w:rsidRPr="00046DAA">
        <w:t xml:space="preserve"> [Accessed Feb 8 2021].</w:t>
      </w:r>
    </w:p>
    <w:p w14:paraId="4BEB68A0" w14:textId="228E18F3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b). </w:t>
      </w:r>
      <w:r w:rsidRPr="00046DAA">
        <w:rPr>
          <w:i/>
        </w:rPr>
        <w:t xml:space="preserve">Adult Summary Report, Gene/Gene Panel: ACTC1, CSRP3, MYBPC3, MYH7, MYL2, MYL3, PRKAG2, TNNI3, TNNT2, TPM1, Condition: Familial Hypertrophic Cardiomyopathy </w:t>
      </w:r>
      <w:r w:rsidRPr="00046DAA">
        <w:t xml:space="preserve">[Online]. Available: </w:t>
      </w:r>
      <w:hyperlink r:id="rId10" w:history="1">
        <w:r w:rsidRPr="00046DAA">
          <w:rPr>
            <w:rStyle w:val="Hyperlink"/>
          </w:rPr>
          <w:t>https://actionability.clinicalgenome.org/ac/Adult/ui/stg2SummaryRpt?doc=AC134</w:t>
        </w:r>
      </w:hyperlink>
      <w:r w:rsidRPr="00046DAA">
        <w:t xml:space="preserve"> [Accessed Feb 8 2021].</w:t>
      </w:r>
    </w:p>
    <w:p w14:paraId="04946612" w14:textId="6FE2CF48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c). </w:t>
      </w:r>
      <w:r w:rsidRPr="00046DAA">
        <w:rPr>
          <w:i/>
        </w:rPr>
        <w:t xml:space="preserve">Adult Summary Report, Gene/Gene Panel: APC, Condition: Familial Adenomatous Polyposis </w:t>
      </w:r>
      <w:r w:rsidRPr="00046DAA">
        <w:t xml:space="preserve">[Online]. Available: </w:t>
      </w:r>
      <w:hyperlink r:id="rId11" w:history="1">
        <w:r w:rsidRPr="00046DAA">
          <w:rPr>
            <w:rStyle w:val="Hyperlink"/>
          </w:rPr>
          <w:t>https://actionability.clinicalgenome.org/ac/Adult/ui/stg2SummaryRpt?doc=AC048&amp;version=23002</w:t>
        </w:r>
      </w:hyperlink>
      <w:r w:rsidRPr="00046DAA">
        <w:t xml:space="preserve"> [Accessed Feb 8 2021].</w:t>
      </w:r>
    </w:p>
    <w:p w14:paraId="4AD9831A" w14:textId="0F997EB3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d). </w:t>
      </w:r>
      <w:r w:rsidRPr="00046DAA">
        <w:rPr>
          <w:i/>
        </w:rPr>
        <w:t xml:space="preserve">Adult Summary Report, Gene/Gene Panel: ATP7B, Condition: Wilson Disease </w:t>
      </w:r>
      <w:r w:rsidRPr="00046DAA">
        <w:t xml:space="preserve">[Online]. Available: </w:t>
      </w:r>
      <w:hyperlink r:id="rId12" w:history="1">
        <w:r w:rsidRPr="00046DAA">
          <w:rPr>
            <w:rStyle w:val="Hyperlink"/>
          </w:rPr>
          <w:t>https://actionability.clinicalgenome.org/ac/Adult/ui/stg2SummaryRpt?doc=AC028</w:t>
        </w:r>
      </w:hyperlink>
      <w:r w:rsidRPr="00046DAA">
        <w:t xml:space="preserve"> [Accessed Feb 8 2021].</w:t>
      </w:r>
    </w:p>
    <w:p w14:paraId="7EC4A582" w14:textId="31F2365F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e). </w:t>
      </w:r>
      <w:r w:rsidRPr="00046DAA">
        <w:rPr>
          <w:i/>
        </w:rPr>
        <w:t xml:space="preserve">Adult Summary Report, Gene/Gene Panel: BRCA1, BRCA2, Condition: Hereditary Breast and Ovarian Cancer </w:t>
      </w:r>
      <w:r w:rsidRPr="00046DAA">
        <w:t xml:space="preserve">[Online]. Available: </w:t>
      </w:r>
      <w:hyperlink r:id="rId13" w:history="1">
        <w:r w:rsidRPr="00046DAA">
          <w:rPr>
            <w:rStyle w:val="Hyperlink"/>
          </w:rPr>
          <w:t>https://actionability.clinicalgenome.org/ac/Adult/ui/stg2SummaryRpt?doc=AC133</w:t>
        </w:r>
      </w:hyperlink>
      <w:r w:rsidRPr="00046DAA">
        <w:t xml:space="preserve"> [Accessed Feb 8 2021].</w:t>
      </w:r>
    </w:p>
    <w:p w14:paraId="45897DBF" w14:textId="3F6F2E04" w:rsidR="00046DAA" w:rsidRPr="00046DAA" w:rsidRDefault="00046DAA" w:rsidP="00046DAA">
      <w:pPr>
        <w:pStyle w:val="EndNoteBibliography"/>
        <w:ind w:left="720" w:hanging="720"/>
      </w:pPr>
      <w:r w:rsidRPr="00046DAA">
        <w:lastRenderedPageBreak/>
        <w:t xml:space="preserve">ClinGen Clinical Genome Resource (2021f). </w:t>
      </w:r>
      <w:r w:rsidRPr="00046DAA">
        <w:rPr>
          <w:i/>
        </w:rPr>
        <w:t xml:space="preserve">Adult Summary Report, Gene/Gene Panel: COL3A1 Condition: Ehlers-Danlos Syndrome Type IV </w:t>
      </w:r>
      <w:r w:rsidRPr="00046DAA">
        <w:t xml:space="preserve">[Online]. Available: </w:t>
      </w:r>
      <w:hyperlink r:id="rId14" w:history="1">
        <w:r w:rsidRPr="00046DAA">
          <w:rPr>
            <w:rStyle w:val="Hyperlink"/>
          </w:rPr>
          <w:t>https://actionability.clinicalgenome.org/ac/Adult/ui/stg2SummaryRpt?doc=AC132</w:t>
        </w:r>
      </w:hyperlink>
      <w:r w:rsidRPr="00046DAA">
        <w:t xml:space="preserve"> [Accessed Feb 8 2021].</w:t>
      </w:r>
    </w:p>
    <w:p w14:paraId="20A833F2" w14:textId="08368199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g). </w:t>
      </w:r>
      <w:r w:rsidRPr="00046DAA">
        <w:rPr>
          <w:i/>
        </w:rPr>
        <w:t xml:space="preserve">Adult Summary Report, Gene/Gene Panel: DMD, LMNA, TNNT2 Condition: Dilated cardiomyopathy </w:t>
      </w:r>
      <w:r w:rsidRPr="00046DAA">
        <w:t xml:space="preserve">[Online]. Available: </w:t>
      </w:r>
      <w:hyperlink r:id="rId15" w:history="1">
        <w:r w:rsidRPr="00046DAA">
          <w:rPr>
            <w:rStyle w:val="Hyperlink"/>
          </w:rPr>
          <w:t>https://actionability.clinicalgenome.org/ac/Adult/ui/stg2SummaryRpt?doc=AC134</w:t>
        </w:r>
      </w:hyperlink>
      <w:r w:rsidRPr="00046DAA">
        <w:t xml:space="preserve"> [Accessed Feb 8 2021].</w:t>
      </w:r>
    </w:p>
    <w:p w14:paraId="00DFBE0E" w14:textId="7420EF59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h). </w:t>
      </w:r>
      <w:r w:rsidRPr="00046DAA">
        <w:rPr>
          <w:i/>
        </w:rPr>
        <w:t xml:space="preserve">Adult Summary Report, Gene/Gene Panel: FBN1, Condition: Marfan Syndrome </w:t>
      </w:r>
      <w:r w:rsidRPr="00046DAA">
        <w:t xml:space="preserve">[Online]. Available: </w:t>
      </w:r>
      <w:hyperlink r:id="rId16" w:history="1">
        <w:r w:rsidRPr="00046DAA">
          <w:rPr>
            <w:rStyle w:val="Hyperlink"/>
          </w:rPr>
          <w:t>https://actionability.clinicalgenome.org/ac/Adult/ui/stg2SummaryRpt?doc=AC100</w:t>
        </w:r>
      </w:hyperlink>
      <w:r w:rsidRPr="00046DAA">
        <w:t xml:space="preserve"> [Accessed Feb 8 2021].</w:t>
      </w:r>
    </w:p>
    <w:p w14:paraId="5BD7588B" w14:textId="0C10619C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i). </w:t>
      </w:r>
      <w:r w:rsidRPr="00046DAA">
        <w:rPr>
          <w:i/>
        </w:rPr>
        <w:t xml:space="preserve">Adult Summary Report, Gene/Gene Panel: GLA, Condition: Fabry Disease </w:t>
      </w:r>
      <w:r w:rsidRPr="00046DAA">
        <w:t xml:space="preserve">[Online]. Available: </w:t>
      </w:r>
      <w:hyperlink r:id="rId17" w:history="1">
        <w:r w:rsidRPr="00046DAA">
          <w:rPr>
            <w:rStyle w:val="Hyperlink"/>
          </w:rPr>
          <w:t>https://actionability.clinicalgenome.org/ac/Adult/ui/stg2SummaryRpt?doc=AC047</w:t>
        </w:r>
      </w:hyperlink>
      <w:r w:rsidRPr="00046DAA">
        <w:t xml:space="preserve"> [Accessed Feb 8 2021].</w:t>
      </w:r>
    </w:p>
    <w:p w14:paraId="198A89A8" w14:textId="0B81184B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j). </w:t>
      </w:r>
      <w:r w:rsidRPr="00046DAA">
        <w:rPr>
          <w:i/>
        </w:rPr>
        <w:t xml:space="preserve">Adult Summary Report, Gene/Gene Panel: KCNQ1, KCNH2, SCN5A, Condition: Long QT Syndrome, types 1, 2, and 3 </w:t>
      </w:r>
      <w:r w:rsidRPr="00046DAA">
        <w:t xml:space="preserve">[Online]. Available: </w:t>
      </w:r>
      <w:hyperlink r:id="rId18" w:history="1">
        <w:r w:rsidRPr="00046DAA">
          <w:rPr>
            <w:rStyle w:val="Hyperlink"/>
          </w:rPr>
          <w:t>https://actionability.clinicalgenome.org/ac/Adult/ui/stg2SummaryRpt?doc=AC131</w:t>
        </w:r>
      </w:hyperlink>
      <w:r w:rsidRPr="00046DAA">
        <w:t xml:space="preserve"> [Accessed Feb 8 2021].</w:t>
      </w:r>
    </w:p>
    <w:p w14:paraId="6986BEA9" w14:textId="4BCBB751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k). </w:t>
      </w:r>
      <w:r w:rsidRPr="00046DAA">
        <w:rPr>
          <w:i/>
        </w:rPr>
        <w:t xml:space="preserve">Adult Summary Report, Gene/Gene Panel: LDLR, APOB, PCSK9 Condition: Heterozygous Familial Hypercholesterolemia </w:t>
      </w:r>
      <w:r w:rsidRPr="00046DAA">
        <w:t xml:space="preserve">[Online]. Available: </w:t>
      </w:r>
      <w:hyperlink r:id="rId19" w:history="1">
        <w:r w:rsidRPr="00046DAA">
          <w:rPr>
            <w:rStyle w:val="Hyperlink"/>
          </w:rPr>
          <w:t>https://actionability.clinicalgenome.org/ac/Adult/ui/stg2SummaryRpt?doc=AC057</w:t>
        </w:r>
      </w:hyperlink>
      <w:r w:rsidRPr="00046DAA">
        <w:t xml:space="preserve"> [Accessed Feb 8 2021].</w:t>
      </w:r>
    </w:p>
    <w:p w14:paraId="045EC50E" w14:textId="09CECA43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l). </w:t>
      </w:r>
      <w:r w:rsidRPr="00046DAA">
        <w:rPr>
          <w:i/>
        </w:rPr>
        <w:t xml:space="preserve">Adult Summary Report, Gene/Gene Panel: LDLR, APOB, PCSK9 Condition: Homozygous Familial Hypercholesterolemia </w:t>
      </w:r>
      <w:r w:rsidRPr="00046DAA">
        <w:t xml:space="preserve">[Online]. Available: </w:t>
      </w:r>
      <w:hyperlink r:id="rId20" w:history="1">
        <w:r w:rsidRPr="00046DAA">
          <w:rPr>
            <w:rStyle w:val="Hyperlink"/>
          </w:rPr>
          <w:t>https://actionability.clinicalgenome.org/ac/Adult/ui/stg2SummaryRpt?doc=AC065</w:t>
        </w:r>
      </w:hyperlink>
      <w:r w:rsidRPr="00046DAA">
        <w:t xml:space="preserve"> [Accessed Feb 8 2021].</w:t>
      </w:r>
    </w:p>
    <w:p w14:paraId="46A297A2" w14:textId="2E65F5A8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m). </w:t>
      </w:r>
      <w:r w:rsidRPr="00046DAA">
        <w:rPr>
          <w:i/>
        </w:rPr>
        <w:t xml:space="preserve">Adult Summary Report, Gene/Gene Panel: MAX, SDHA, SDHAF2, SDHB, SDHC, SDHD, TMEM127, Condition: Paragangliomas 1, 2, 3, 4, 5; Pheochromocytoma </w:t>
      </w:r>
      <w:r w:rsidRPr="00046DAA">
        <w:t xml:space="preserve">[Online]. Available: </w:t>
      </w:r>
      <w:hyperlink r:id="rId21" w:history="1">
        <w:r w:rsidRPr="00046DAA">
          <w:rPr>
            <w:rStyle w:val="Hyperlink"/>
          </w:rPr>
          <w:t>https://actionability.clinicalgenome.org/ac/Adult/ui/stg2SummaryRpt?doc=AC150</w:t>
        </w:r>
      </w:hyperlink>
      <w:r w:rsidRPr="00046DAA">
        <w:t xml:space="preserve"> [Accessed Feb 8 2021].</w:t>
      </w:r>
    </w:p>
    <w:p w14:paraId="4DE36E87" w14:textId="285DCDFE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n). </w:t>
      </w:r>
      <w:r w:rsidRPr="00046DAA">
        <w:rPr>
          <w:i/>
        </w:rPr>
        <w:t xml:space="preserve">Adult Summary Report, Gene/Gene Panel: MEN1, Condition: Multiple Endocrine Neoplasia Type I </w:t>
      </w:r>
      <w:r w:rsidRPr="00046DAA">
        <w:t xml:space="preserve">[Online]. Available: </w:t>
      </w:r>
      <w:hyperlink r:id="rId22" w:history="1">
        <w:r w:rsidRPr="00046DAA">
          <w:rPr>
            <w:rStyle w:val="Hyperlink"/>
          </w:rPr>
          <w:t>https://actionability.clinicalgenome.org/ac/Adult/ui/stg2SummaryRpt?doc=AC077</w:t>
        </w:r>
      </w:hyperlink>
      <w:r w:rsidRPr="00046DAA">
        <w:t xml:space="preserve"> [Accessed Feb 8 2021].</w:t>
      </w:r>
    </w:p>
    <w:p w14:paraId="4B545404" w14:textId="00925DEB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o). </w:t>
      </w:r>
      <w:r w:rsidRPr="00046DAA">
        <w:rPr>
          <w:i/>
        </w:rPr>
        <w:t xml:space="preserve">Adult Summary Report, Gene/Gene Panel: MLH1, MSH2, MSH6, PMS2, EPCAM, Condition: Lynch Syndrome </w:t>
      </w:r>
      <w:r w:rsidRPr="00046DAA">
        <w:t xml:space="preserve">[Online]. Available: </w:t>
      </w:r>
      <w:hyperlink r:id="rId23" w:history="1">
        <w:r w:rsidRPr="00046DAA">
          <w:rPr>
            <w:rStyle w:val="Hyperlink"/>
          </w:rPr>
          <w:t>https://actionability.clinicalgenome.org/ac/Adult/ui/stg2SummaryRpt?doc=AC069</w:t>
        </w:r>
      </w:hyperlink>
      <w:r w:rsidRPr="00046DAA">
        <w:t xml:space="preserve"> [Accessed Feb 8 2021].</w:t>
      </w:r>
    </w:p>
    <w:p w14:paraId="1973C998" w14:textId="73C59C7A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p). </w:t>
      </w:r>
      <w:r w:rsidRPr="00046DAA">
        <w:rPr>
          <w:i/>
        </w:rPr>
        <w:t xml:space="preserve">Adult Summary Report, Gene/Gene Panel: MUTYH, Condition: MUTYH-Associated Polyposis </w:t>
      </w:r>
      <w:r w:rsidRPr="00046DAA">
        <w:t xml:space="preserve">[Online]. Available: </w:t>
      </w:r>
      <w:hyperlink r:id="rId24" w:history="1">
        <w:r w:rsidRPr="00046DAA">
          <w:rPr>
            <w:rStyle w:val="Hyperlink"/>
          </w:rPr>
          <w:t>https://actionability.clinicalgenome.org/ac/Adult/ui/stg2SummaryRpt?doc=AC070</w:t>
        </w:r>
      </w:hyperlink>
      <w:r w:rsidRPr="00046DAA">
        <w:t xml:space="preserve"> [Accessed Feb 8 2021].</w:t>
      </w:r>
    </w:p>
    <w:p w14:paraId="252EBBE5" w14:textId="343FE2AF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q). </w:t>
      </w:r>
      <w:r w:rsidRPr="00046DAA">
        <w:rPr>
          <w:i/>
        </w:rPr>
        <w:t xml:space="preserve">Adult Summary Report, Gene/Gene Panel: OTC, Condition: Ornithine Transcarbamylase Deficiency </w:t>
      </w:r>
      <w:r w:rsidRPr="00046DAA">
        <w:t xml:space="preserve">[Online]. Available: </w:t>
      </w:r>
      <w:hyperlink r:id="rId25" w:history="1">
        <w:r w:rsidRPr="00046DAA">
          <w:rPr>
            <w:rStyle w:val="Hyperlink"/>
          </w:rPr>
          <w:t>https://actionability.clinicalgenome.org/ac/Adult/ui/stg2SummaryRpt?doc=AC112</w:t>
        </w:r>
      </w:hyperlink>
      <w:r w:rsidRPr="00046DAA">
        <w:t xml:space="preserve"> [Accessed Feb 8 2021].</w:t>
      </w:r>
    </w:p>
    <w:p w14:paraId="0B90FB59" w14:textId="6A96BF7E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r). </w:t>
      </w:r>
      <w:r w:rsidRPr="00046DAA">
        <w:rPr>
          <w:i/>
        </w:rPr>
        <w:t xml:space="preserve">Adult Summary Report, Gene/Gene Panel: PKP2, DSP, DSC2, TMEM43, DSG2, JUP Condition: Arrhythmogenic Right Ventricular Dysplasia </w:t>
      </w:r>
      <w:r w:rsidRPr="00046DAA">
        <w:t xml:space="preserve">[Online]. Available: </w:t>
      </w:r>
      <w:hyperlink r:id="rId26" w:history="1">
        <w:r w:rsidRPr="00046DAA">
          <w:rPr>
            <w:rStyle w:val="Hyperlink"/>
          </w:rPr>
          <w:t>https://actionability.clinicalgenome.org/ac/Adult/ui/stg2SummaryRpt?doc=AC039</w:t>
        </w:r>
      </w:hyperlink>
      <w:r w:rsidRPr="00046DAA">
        <w:t xml:space="preserve"> [Accessed Feb 8 2021].</w:t>
      </w:r>
    </w:p>
    <w:p w14:paraId="36429FE7" w14:textId="165D7406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s). </w:t>
      </w:r>
      <w:r w:rsidRPr="00046DAA">
        <w:rPr>
          <w:i/>
        </w:rPr>
        <w:t xml:space="preserve">Adult Summary Report, Gene/Gene Panel: PTEN, Condition: PTEN Hamartoma Tumor Syndrome - Cowden Syndrome </w:t>
      </w:r>
      <w:r w:rsidRPr="00046DAA">
        <w:t xml:space="preserve">[Online]. Available: </w:t>
      </w:r>
      <w:hyperlink r:id="rId27" w:history="1">
        <w:r w:rsidRPr="00046DAA">
          <w:rPr>
            <w:rStyle w:val="Hyperlink"/>
          </w:rPr>
          <w:t>https://actionability.clinicalgenome.org/ac/Adult/ui/stg2SummaryRpt?doc=AC025</w:t>
        </w:r>
      </w:hyperlink>
      <w:r w:rsidRPr="00046DAA">
        <w:t xml:space="preserve"> [Accessed Feb 8 2021].</w:t>
      </w:r>
    </w:p>
    <w:p w14:paraId="23856939" w14:textId="6F7F677B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t). </w:t>
      </w:r>
      <w:r w:rsidRPr="00046DAA">
        <w:rPr>
          <w:i/>
        </w:rPr>
        <w:t xml:space="preserve">Adult Summary Report, Gene/Gene Panel: RET, Condition: Multiple Endocrine Neoplasia IIA, Familial Medullary Thyroid Cancer </w:t>
      </w:r>
      <w:r w:rsidRPr="00046DAA">
        <w:t xml:space="preserve">[Online]. Available: </w:t>
      </w:r>
      <w:hyperlink r:id="rId28" w:history="1">
        <w:r w:rsidRPr="00046DAA">
          <w:rPr>
            <w:rStyle w:val="Hyperlink"/>
          </w:rPr>
          <w:t>https://actionability.clinicalgenome.org/ac/Adult/ui/stg2SummaryRpt?doc=AC080</w:t>
        </w:r>
      </w:hyperlink>
      <w:r w:rsidRPr="00046DAA">
        <w:t xml:space="preserve"> [Accessed Feb 8 2021].</w:t>
      </w:r>
    </w:p>
    <w:p w14:paraId="67237CC9" w14:textId="1059A82D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u). </w:t>
      </w:r>
      <w:r w:rsidRPr="00046DAA">
        <w:rPr>
          <w:i/>
        </w:rPr>
        <w:t xml:space="preserve">Adult Summary Report, Gene/Gene Panel: RYR1, CACNA1S, Condition: Malignant Hyperthermia Susceptibility </w:t>
      </w:r>
      <w:r w:rsidRPr="00046DAA">
        <w:t xml:space="preserve">[Online]. Available: </w:t>
      </w:r>
      <w:hyperlink r:id="rId29" w:history="1">
        <w:r w:rsidRPr="00046DAA">
          <w:rPr>
            <w:rStyle w:val="Hyperlink"/>
          </w:rPr>
          <w:t>https://actionability.clinicalgenome.org/ac/Adult/ui/stg2SummaryRpt?doc=AC076</w:t>
        </w:r>
      </w:hyperlink>
      <w:r w:rsidRPr="00046DAA">
        <w:t xml:space="preserve"> [Accessed Feb 8 2021].</w:t>
      </w:r>
    </w:p>
    <w:p w14:paraId="26CDED94" w14:textId="64CD69F8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v). </w:t>
      </w:r>
      <w:r w:rsidRPr="00046DAA">
        <w:rPr>
          <w:i/>
        </w:rPr>
        <w:t xml:space="preserve">Adult Summary Report, Gene/Gene Panel: RYR2, Condition: Catecholaminergic Polymorphic Ventricular Tachycardia </w:t>
      </w:r>
      <w:r w:rsidRPr="00046DAA">
        <w:t xml:space="preserve">[Online]. Available: </w:t>
      </w:r>
      <w:hyperlink r:id="rId30" w:history="1">
        <w:r w:rsidRPr="00046DAA">
          <w:rPr>
            <w:rStyle w:val="Hyperlink"/>
          </w:rPr>
          <w:t>https://actionability.clinicalgenome.org/ac/Adult/ui/stg2SummaryRpt?doc=AC042</w:t>
        </w:r>
      </w:hyperlink>
      <w:r w:rsidRPr="00046DAA">
        <w:t xml:space="preserve"> [Accessed Feb 8 2021].</w:t>
      </w:r>
    </w:p>
    <w:p w14:paraId="77D10C49" w14:textId="72EAFC66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w). </w:t>
      </w:r>
      <w:r w:rsidRPr="00046DAA">
        <w:rPr>
          <w:i/>
        </w:rPr>
        <w:t xml:space="preserve">Adult Summary Report, Gene/Gene Panel: SMAD3, TGFB2, TGFB3, TGFBR1, TGFBR2, Condition: Loeys-Dietz Syndrome </w:t>
      </w:r>
      <w:r w:rsidRPr="00046DAA">
        <w:t xml:space="preserve">[Online]. Available: </w:t>
      </w:r>
      <w:hyperlink r:id="rId31" w:history="1">
        <w:r w:rsidRPr="00046DAA">
          <w:rPr>
            <w:rStyle w:val="Hyperlink"/>
          </w:rPr>
          <w:t>https://actionability.clinicalgenome.org/ac/Adult/ui/stg2SummaryRpt?doc=AC067</w:t>
        </w:r>
      </w:hyperlink>
      <w:r w:rsidRPr="00046DAA">
        <w:t xml:space="preserve"> [Accessed Feb 8 2021].</w:t>
      </w:r>
    </w:p>
    <w:p w14:paraId="2F89A56F" w14:textId="4D645FA3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x). </w:t>
      </w:r>
      <w:r w:rsidRPr="00046DAA">
        <w:rPr>
          <w:i/>
        </w:rPr>
        <w:t xml:space="preserve">Adult Summary Report, Gene/Gene Panel: SMAD4, BMPR1A, Condition: Juvenile polyposis syndrome </w:t>
      </w:r>
      <w:r w:rsidRPr="00046DAA">
        <w:t xml:space="preserve">[Online]. Available: </w:t>
      </w:r>
      <w:hyperlink r:id="rId32" w:history="1">
        <w:r w:rsidRPr="00046DAA">
          <w:rPr>
            <w:rStyle w:val="Hyperlink"/>
          </w:rPr>
          <w:t>https://actionability.clinicalgenome.org/ac/Adult/ui/stg2SummaryRpt?doc=AC066</w:t>
        </w:r>
      </w:hyperlink>
      <w:r w:rsidRPr="00046DAA">
        <w:t xml:space="preserve"> [Accessed Feb 8 2021].</w:t>
      </w:r>
    </w:p>
    <w:p w14:paraId="191C2FFF" w14:textId="34193976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y). </w:t>
      </w:r>
      <w:r w:rsidRPr="00046DAA">
        <w:rPr>
          <w:i/>
        </w:rPr>
        <w:t xml:space="preserve">Adult Summary Report, Gene/Gene Panel: STK11, Condition: Peutz-Jeghers Syndrome </w:t>
      </w:r>
      <w:r w:rsidRPr="00046DAA">
        <w:t xml:space="preserve">[Online]. Available: </w:t>
      </w:r>
      <w:hyperlink r:id="rId33" w:history="1">
        <w:r w:rsidRPr="00046DAA">
          <w:rPr>
            <w:rStyle w:val="Hyperlink"/>
          </w:rPr>
          <w:t>https://actionability.clinicalgenome.org/ac/Adult/ui/stg2SummaryRpt?doc=AC115</w:t>
        </w:r>
      </w:hyperlink>
      <w:r w:rsidRPr="00046DAA">
        <w:t xml:space="preserve"> [Accessed Feb 8 2021].</w:t>
      </w:r>
    </w:p>
    <w:p w14:paraId="21E24C62" w14:textId="69DD5B91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z). </w:t>
      </w:r>
      <w:r w:rsidRPr="00046DAA">
        <w:rPr>
          <w:i/>
        </w:rPr>
        <w:t xml:space="preserve">Adult Summary Report, Gene/Gene Panel: TP53, Condition: Li-Fraumeni Syndrome </w:t>
      </w:r>
      <w:r w:rsidRPr="00046DAA">
        <w:t xml:space="preserve">[Online]. Available: </w:t>
      </w:r>
      <w:hyperlink r:id="rId34" w:history="1">
        <w:r w:rsidRPr="00046DAA">
          <w:rPr>
            <w:rStyle w:val="Hyperlink"/>
          </w:rPr>
          <w:t>https://actionability.clinicalgenome.org/ac/Adult/ui/stg2SummaryRpt?doc=AC068</w:t>
        </w:r>
      </w:hyperlink>
      <w:r w:rsidRPr="00046DAA">
        <w:t xml:space="preserve"> [Accessed Feb 8 2021].</w:t>
      </w:r>
    </w:p>
    <w:p w14:paraId="52378037" w14:textId="53386EAA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aa). </w:t>
      </w:r>
      <w:r w:rsidRPr="00046DAA">
        <w:rPr>
          <w:i/>
        </w:rPr>
        <w:t xml:space="preserve">Adult Summary Report, Gene/Gene Panel: TSC1, TSC2, Condition: Tuberous Sclerosis Complex (TSC) </w:t>
      </w:r>
      <w:r w:rsidRPr="00046DAA">
        <w:t xml:space="preserve">[Online]. Available: </w:t>
      </w:r>
      <w:hyperlink r:id="rId35" w:history="1">
        <w:r w:rsidRPr="00046DAA">
          <w:rPr>
            <w:rStyle w:val="Hyperlink"/>
          </w:rPr>
          <w:t>https://actionability.clinicalgenome.org/ac/Adult/ui/stg2SummaryRpt?doc=AC026</w:t>
        </w:r>
      </w:hyperlink>
      <w:r w:rsidRPr="00046DAA">
        <w:t xml:space="preserve"> [Accessed Feb 8 2021].</w:t>
      </w:r>
    </w:p>
    <w:p w14:paraId="5ECE2A1C" w14:textId="1E9676D0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ab). </w:t>
      </w:r>
      <w:r w:rsidRPr="00046DAA">
        <w:rPr>
          <w:i/>
        </w:rPr>
        <w:t xml:space="preserve">Adult Summary Report, Gene/Gene Panel: VHL, Condition: Von Hippel-Lindau Syndrome </w:t>
      </w:r>
      <w:r w:rsidRPr="00046DAA">
        <w:t xml:space="preserve">[Online]. Available: </w:t>
      </w:r>
      <w:hyperlink r:id="rId36" w:history="1">
        <w:r w:rsidRPr="00046DAA">
          <w:rPr>
            <w:rStyle w:val="Hyperlink"/>
          </w:rPr>
          <w:t>https://actionability.clinicalgenome.org/ac/Adult/ui/stg2SummaryRpt?doc=AC027</w:t>
        </w:r>
      </w:hyperlink>
      <w:r w:rsidRPr="00046DAA">
        <w:t xml:space="preserve"> [Accessed Feb 8 2021].</w:t>
      </w:r>
    </w:p>
    <w:p w14:paraId="283133E8" w14:textId="0451EE08" w:rsidR="00046DAA" w:rsidRPr="00046DAA" w:rsidRDefault="00046DAA" w:rsidP="00046DAA">
      <w:pPr>
        <w:pStyle w:val="EndNoteBibliography"/>
        <w:ind w:left="720" w:hanging="720"/>
      </w:pPr>
      <w:r w:rsidRPr="00046DAA">
        <w:t xml:space="preserve">ClinGen Clinical Genome Resource (2021ac). </w:t>
      </w:r>
      <w:r w:rsidRPr="00046DAA">
        <w:rPr>
          <w:i/>
        </w:rPr>
        <w:t xml:space="preserve">Pediatric Summary Report, Gene/Gene Panel: RB1, Condition: Retinoblastoma </w:t>
      </w:r>
      <w:r w:rsidRPr="00046DAA">
        <w:t xml:space="preserve">[Online]. Available: </w:t>
      </w:r>
      <w:hyperlink r:id="rId37" w:history="1">
        <w:r w:rsidRPr="00046DAA">
          <w:rPr>
            <w:rStyle w:val="Hyperlink"/>
          </w:rPr>
          <w:t>https://actionability.clinicalgenome.org/ac/Adult/ui/stg2SummaryRpt?doc=AC025</w:t>
        </w:r>
      </w:hyperlink>
      <w:r w:rsidRPr="00046DAA">
        <w:t xml:space="preserve"> [Accessed Feb 8 2021].</w:t>
      </w:r>
    </w:p>
    <w:p w14:paraId="5989A513" w14:textId="746029D1" w:rsidR="00D5535B" w:rsidRDefault="008145AE">
      <w:r>
        <w:fldChar w:fldCharType="end"/>
      </w:r>
    </w:p>
    <w:sectPr w:rsidR="00D5535B" w:rsidSect="00814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252CC" w14:textId="77777777" w:rsidR="005D7B32" w:rsidRDefault="005D7B32" w:rsidP="008145AE">
      <w:pPr>
        <w:spacing w:line="240" w:lineRule="auto"/>
      </w:pPr>
      <w:r>
        <w:separator/>
      </w:r>
    </w:p>
  </w:endnote>
  <w:endnote w:type="continuationSeparator" w:id="0">
    <w:p w14:paraId="5EA67174" w14:textId="77777777" w:rsidR="005D7B32" w:rsidRDefault="005D7B32" w:rsidP="008145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D4ACE9" w14:textId="77777777" w:rsidR="00C73631" w:rsidRDefault="00C73631" w:rsidP="00CF2B9C">
    <w:pPr>
      <w:pStyle w:val="Footer"/>
    </w:pPr>
    <w:bookmarkStart w:id="1" w:name="TITUS1FooterPrimary"/>
    <w:r w:rsidRPr="000C7E54">
      <w:rPr>
        <w:color w:val="000000"/>
        <w:sz w:val="17"/>
      </w:rPr>
      <w:t> </w:t>
    </w:r>
    <w:bookmarkEnd w:id="1"/>
  </w:p>
  <w:p w14:paraId="67FA511E" w14:textId="77777777" w:rsidR="00C73631" w:rsidRDefault="005D7B32">
    <w:pPr>
      <w:pStyle w:val="Footer"/>
      <w:jc w:val="center"/>
    </w:pPr>
    <w:sdt>
      <w:sdtPr>
        <w:id w:val="-75628511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73631">
          <w:fldChar w:fldCharType="begin"/>
        </w:r>
        <w:r w:rsidR="00C73631">
          <w:instrText xml:space="preserve"> PAGE   \* MERGEFORMAT </w:instrText>
        </w:r>
        <w:r w:rsidR="00C73631">
          <w:fldChar w:fldCharType="separate"/>
        </w:r>
        <w:r w:rsidR="00C73631">
          <w:rPr>
            <w:noProof/>
          </w:rPr>
          <w:t>3</w:t>
        </w:r>
        <w:r w:rsidR="00C73631">
          <w:rPr>
            <w:noProof/>
          </w:rPr>
          <w:fldChar w:fldCharType="end"/>
        </w:r>
      </w:sdtContent>
    </w:sdt>
  </w:p>
  <w:p w14:paraId="0906CA03" w14:textId="77777777" w:rsidR="00C73631" w:rsidRDefault="00C736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96154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BFA7C3" w14:textId="3CAFDB98" w:rsidR="00C73631" w:rsidRDefault="00C73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B07224" w14:textId="77777777" w:rsidR="00C73631" w:rsidRDefault="00C73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5C33E" w14:textId="77777777" w:rsidR="005D7B32" w:rsidRDefault="005D7B32" w:rsidP="008145AE">
      <w:pPr>
        <w:spacing w:line="240" w:lineRule="auto"/>
      </w:pPr>
      <w:r>
        <w:separator/>
      </w:r>
    </w:p>
  </w:footnote>
  <w:footnote w:type="continuationSeparator" w:id="0">
    <w:p w14:paraId="0774699F" w14:textId="77777777" w:rsidR="005D7B32" w:rsidRDefault="005D7B32" w:rsidP="008145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5E2DB" w14:textId="77777777" w:rsidR="00C73631" w:rsidRDefault="00C73631" w:rsidP="00CF2B9C">
    <w:pPr>
      <w:pStyle w:val="Header"/>
      <w:jc w:val="right"/>
    </w:pPr>
  </w:p>
  <w:p w14:paraId="311CC360" w14:textId="77777777" w:rsidR="00C73631" w:rsidRDefault="00C73631" w:rsidP="00CF2B9C">
    <w:pPr>
      <w:pStyle w:val="Header"/>
      <w:jc w:val="right"/>
    </w:pPr>
    <w:r>
      <w:t>Sanford Chip Experience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ristensen, Kurt D.,Ph.D.">
    <w15:presenceInfo w15:providerId="None" w15:userId="Christensen, Kurt D.,Ph.D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for Suppl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p0edreppxfaae9sscxepadtwx0w2dzfdef&quot;&gt;TableS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8145AE"/>
    <w:rsid w:val="0001096C"/>
    <w:rsid w:val="00020A2F"/>
    <w:rsid w:val="00046DAA"/>
    <w:rsid w:val="000B5B18"/>
    <w:rsid w:val="00111F20"/>
    <w:rsid w:val="00173B4D"/>
    <w:rsid w:val="002A1B46"/>
    <w:rsid w:val="003133F8"/>
    <w:rsid w:val="004B6C1B"/>
    <w:rsid w:val="004F6C49"/>
    <w:rsid w:val="00515448"/>
    <w:rsid w:val="005D7B32"/>
    <w:rsid w:val="008145AE"/>
    <w:rsid w:val="008963F3"/>
    <w:rsid w:val="0094788A"/>
    <w:rsid w:val="00A36D23"/>
    <w:rsid w:val="00A507EE"/>
    <w:rsid w:val="00BE32D6"/>
    <w:rsid w:val="00C73631"/>
    <w:rsid w:val="00CF2B9C"/>
    <w:rsid w:val="00D524EE"/>
    <w:rsid w:val="00D5535B"/>
    <w:rsid w:val="00E019A8"/>
    <w:rsid w:val="00E3223C"/>
    <w:rsid w:val="00E9075C"/>
    <w:rsid w:val="00ED23B5"/>
    <w:rsid w:val="00FD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6C06"/>
  <w15:chartTrackingRefBased/>
  <w15:docId w15:val="{4898EB01-9B87-4F2F-AEA9-8FC6F6F5E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5AE"/>
    <w:pPr>
      <w:spacing w:after="0" w:line="480" w:lineRule="auto"/>
      <w:ind w:firstLine="720"/>
    </w:pPr>
    <w:rPr>
      <w:rFonts w:ascii="Times New Roman" w:eastAsia="Arial" w:hAnsi="Times New Roman" w:cs="Arial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14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5AE"/>
    <w:rPr>
      <w:rFonts w:ascii="Times New Roman" w:eastAsia="Arial" w:hAnsi="Times New Roman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45A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45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5AE"/>
    <w:rPr>
      <w:rFonts w:ascii="Times New Roman" w:eastAsia="Arial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145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5AE"/>
    <w:rPr>
      <w:rFonts w:ascii="Times New Roman" w:eastAsia="Arial" w:hAnsi="Times New Roman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145AE"/>
  </w:style>
  <w:style w:type="character" w:styleId="Emphasis">
    <w:name w:val="Emphasis"/>
    <w:basedOn w:val="DefaultParagraphFont"/>
    <w:uiPriority w:val="20"/>
    <w:qFormat/>
    <w:rsid w:val="008145A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145A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5AE"/>
    <w:rPr>
      <w:rFonts w:ascii="Times New Roman" w:eastAsia="Arial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145A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5AE"/>
    <w:rPr>
      <w:rFonts w:ascii="Times New Roman" w:eastAsia="Arial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145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45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45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8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actionability.clinicalgenome.org/ac/Adult/ui/stg2SummaryRpt?doc=AC133" TargetMode="External"/><Relationship Id="rId18" Type="http://schemas.openxmlformats.org/officeDocument/2006/relationships/hyperlink" Target="https://actionability.clinicalgenome.org/ac/Adult/ui/stg2SummaryRpt?doc=AC131" TargetMode="External"/><Relationship Id="rId26" Type="http://schemas.openxmlformats.org/officeDocument/2006/relationships/hyperlink" Target="https://actionability.clinicalgenome.org/ac/Adult/ui/stg2SummaryRpt?doc=AC039" TargetMode="External"/><Relationship Id="rId39" Type="http://schemas.microsoft.com/office/2011/relationships/people" Target="people.xml"/><Relationship Id="rId21" Type="http://schemas.openxmlformats.org/officeDocument/2006/relationships/hyperlink" Target="https://actionability.clinicalgenome.org/ac/Adult/ui/stg2SummaryRpt?doc=AC150" TargetMode="External"/><Relationship Id="rId34" Type="http://schemas.openxmlformats.org/officeDocument/2006/relationships/hyperlink" Target="https://actionability.clinicalgenome.org/ac/Adult/ui/stg2SummaryRpt?doc=AC068" TargetMode="External"/><Relationship Id="rId7" Type="http://schemas.openxmlformats.org/officeDocument/2006/relationships/footer" Target="footer1.xml"/><Relationship Id="rId12" Type="http://schemas.openxmlformats.org/officeDocument/2006/relationships/hyperlink" Target="https://actionability.clinicalgenome.org/ac/Adult/ui/stg2SummaryRpt?doc=AC028" TargetMode="External"/><Relationship Id="rId17" Type="http://schemas.openxmlformats.org/officeDocument/2006/relationships/hyperlink" Target="https://actionability.clinicalgenome.org/ac/Adult/ui/stg2SummaryRpt?doc=AC047" TargetMode="External"/><Relationship Id="rId25" Type="http://schemas.openxmlformats.org/officeDocument/2006/relationships/hyperlink" Target="https://actionability.clinicalgenome.org/ac/Adult/ui/stg2SummaryRpt?doc=AC112" TargetMode="External"/><Relationship Id="rId33" Type="http://schemas.openxmlformats.org/officeDocument/2006/relationships/hyperlink" Target="https://actionability.clinicalgenome.org/ac/Adult/ui/stg2SummaryRpt?doc=AC115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actionability.clinicalgenome.org/ac/Adult/ui/stg2SummaryRpt?doc=AC100" TargetMode="External"/><Relationship Id="rId20" Type="http://schemas.openxmlformats.org/officeDocument/2006/relationships/hyperlink" Target="https://actionability.clinicalgenome.org/ac/Adult/ui/stg2SummaryRpt?doc=AC065" TargetMode="External"/><Relationship Id="rId29" Type="http://schemas.openxmlformats.org/officeDocument/2006/relationships/hyperlink" Target="https://actionability.clinicalgenome.org/ac/Adult/ui/stg2SummaryRpt?doc=AC076" TargetMode="Externa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yperlink" Target="https://actionability.clinicalgenome.org/ac/Adult/ui/stg2SummaryRpt?doc=AC048&amp;version=23002" TargetMode="External"/><Relationship Id="rId24" Type="http://schemas.openxmlformats.org/officeDocument/2006/relationships/hyperlink" Target="https://actionability.clinicalgenome.org/ac/Adult/ui/stg2SummaryRpt?doc=AC070" TargetMode="External"/><Relationship Id="rId32" Type="http://schemas.openxmlformats.org/officeDocument/2006/relationships/hyperlink" Target="https://actionability.clinicalgenome.org/ac/Adult/ui/stg2SummaryRpt?doc=AC066" TargetMode="External"/><Relationship Id="rId37" Type="http://schemas.openxmlformats.org/officeDocument/2006/relationships/hyperlink" Target="https://actionability.clinicalgenome.org/ac/Adult/ui/stg2SummaryRpt?doc=AC025" TargetMode="External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actionability.clinicalgenome.org/ac/Adult/ui/stg2SummaryRpt?doc=AC134" TargetMode="External"/><Relationship Id="rId23" Type="http://schemas.openxmlformats.org/officeDocument/2006/relationships/hyperlink" Target="https://actionability.clinicalgenome.org/ac/Adult/ui/stg2SummaryRpt?doc=AC069" TargetMode="External"/><Relationship Id="rId28" Type="http://schemas.openxmlformats.org/officeDocument/2006/relationships/hyperlink" Target="https://actionability.clinicalgenome.org/ac/Adult/ui/stg2SummaryRpt?doc=AC080" TargetMode="External"/><Relationship Id="rId36" Type="http://schemas.openxmlformats.org/officeDocument/2006/relationships/hyperlink" Target="https://actionability.clinicalgenome.org/ac/Adult/ui/stg2SummaryRpt?doc=AC027" TargetMode="External"/><Relationship Id="rId10" Type="http://schemas.openxmlformats.org/officeDocument/2006/relationships/hyperlink" Target="https://actionability.clinicalgenome.org/ac/Adult/ui/stg2SummaryRpt?doc=AC134" TargetMode="External"/><Relationship Id="rId19" Type="http://schemas.openxmlformats.org/officeDocument/2006/relationships/hyperlink" Target="https://actionability.clinicalgenome.org/ac/Adult/ui/stg2SummaryRpt?doc=AC057" TargetMode="External"/><Relationship Id="rId31" Type="http://schemas.openxmlformats.org/officeDocument/2006/relationships/hyperlink" Target="https://actionability.clinicalgenome.org/ac/Adult/ui/stg2SummaryRpt?doc=AC06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actionability.clinicalgenome.org/ac/Adult/ui/stg2SummaryRpt?doc=AC134" TargetMode="External"/><Relationship Id="rId14" Type="http://schemas.openxmlformats.org/officeDocument/2006/relationships/hyperlink" Target="https://actionability.clinicalgenome.org/ac/Adult/ui/stg2SummaryRpt?doc=AC132" TargetMode="External"/><Relationship Id="rId22" Type="http://schemas.openxmlformats.org/officeDocument/2006/relationships/hyperlink" Target="https://actionability.clinicalgenome.org/ac/Adult/ui/stg2SummaryRpt?doc=AC077" TargetMode="External"/><Relationship Id="rId27" Type="http://schemas.openxmlformats.org/officeDocument/2006/relationships/hyperlink" Target="https://actionability.clinicalgenome.org/ac/Adult/ui/stg2SummaryRpt?doc=AC025" TargetMode="External"/><Relationship Id="rId30" Type="http://schemas.openxmlformats.org/officeDocument/2006/relationships/hyperlink" Target="https://actionability.clinicalgenome.org/ac/Adult/ui/stg2SummaryRpt?doc=AC042" TargetMode="External"/><Relationship Id="rId35" Type="http://schemas.openxmlformats.org/officeDocument/2006/relationships/hyperlink" Target="https://actionability.clinicalgenome.org/ac/Adult/ui/stg2SummaryRpt?doc=AC026" TargetMode="External"/><Relationship Id="rId8" Type="http://schemas.openxmlformats.org/officeDocument/2006/relationships/footer" Target="footer2.xm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540</Words>
  <Characters>31580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Kurt D.,Ph.D.</dc:creator>
  <cp:keywords/>
  <dc:description/>
  <cp:lastModifiedBy>Christensen, Kurt D.,Ph.D.</cp:lastModifiedBy>
  <cp:revision>2</cp:revision>
  <dcterms:created xsi:type="dcterms:W3CDTF">2021-02-19T19:25:00Z</dcterms:created>
  <dcterms:modified xsi:type="dcterms:W3CDTF">2021-02-19T19:25:00Z</dcterms:modified>
</cp:coreProperties>
</file>